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40B2" w:rsidRDefault="00EA3F4C" w:rsidP="002840B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bookmarkStart w:id="0" w:name="_GoBack"/>
      <w:bookmarkEnd w:id="0"/>
      <w:r w:rsidR="002840B2" w:rsidRPr="008F2B03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2840B2">
        <w:rPr>
          <w:rFonts w:ascii="Times New Roman" w:hAnsi="Times New Roman" w:cs="Times New Roman"/>
          <w:b/>
          <w:sz w:val="24"/>
          <w:szCs w:val="24"/>
        </w:rPr>
        <w:t>Data of t</w:t>
      </w:r>
      <w:r w:rsidR="002840B2" w:rsidRPr="005942BF">
        <w:rPr>
          <w:rFonts w:ascii="Times New Roman" w:hAnsi="Times New Roman" w:cs="Times New Roman"/>
          <w:b/>
          <w:sz w:val="24"/>
          <w:szCs w:val="24"/>
        </w:rPr>
        <w:t>he angle of the clivus (Rc) measured</w:t>
      </w:r>
      <w:r w:rsidR="002840B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840B2">
        <w:rPr>
          <w:rFonts w:ascii="Times New Roman" w:hAnsi="Times New Roman" w:cs="Times New Roman" w:hint="eastAsia"/>
          <w:b/>
          <w:sz w:val="24"/>
          <w:szCs w:val="24"/>
        </w:rPr>
        <w:t>by</w:t>
      </w:r>
      <w:r w:rsidR="002840B2">
        <w:rPr>
          <w:rFonts w:ascii="Times New Roman" w:hAnsi="Times New Roman" w:cs="Times New Roman"/>
          <w:b/>
          <w:sz w:val="24"/>
          <w:szCs w:val="24"/>
        </w:rPr>
        <w:t xml:space="preserve"> CT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80"/>
        <w:gridCol w:w="1843"/>
        <w:gridCol w:w="1154"/>
        <w:gridCol w:w="1659"/>
        <w:gridCol w:w="1660"/>
      </w:tblGrid>
      <w:tr w:rsidR="002840B2" w:rsidTr="00F22530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40B2" w:rsidRPr="0059638A" w:rsidRDefault="002840B2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38A">
              <w:rPr>
                <w:rFonts w:ascii="Times New Roman" w:hAnsi="Times New Roman" w:cs="Times New Roman" w:hint="eastAsia"/>
                <w:sz w:val="24"/>
                <w:szCs w:val="24"/>
              </w:rPr>
              <w:t>67.4149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840B2" w:rsidTr="00F2253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840B2" w:rsidRPr="0059638A" w:rsidRDefault="002840B2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38A">
              <w:rPr>
                <w:rFonts w:ascii="Times New Roman" w:hAnsi="Times New Roman" w:cs="Times New Roman" w:hint="eastAsia"/>
                <w:sz w:val="24"/>
                <w:szCs w:val="24"/>
              </w:rPr>
              <w:t>1.983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840B2" w:rsidTr="00F2253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nim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840B2" w:rsidRPr="0059638A" w:rsidRDefault="002840B2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38A">
              <w:rPr>
                <w:rFonts w:ascii="Times New Roman" w:hAnsi="Times New Roman" w:cs="Times New Roman" w:hint="eastAsia"/>
                <w:sz w:val="24"/>
                <w:szCs w:val="24"/>
              </w:rPr>
              <w:t>61.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840B2" w:rsidTr="00F2253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xim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840B2" w:rsidRPr="0059638A" w:rsidRDefault="002840B2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38A">
              <w:rPr>
                <w:rFonts w:ascii="Times New Roman" w:hAnsi="Times New Roman" w:cs="Times New Roman" w:hint="eastAsia"/>
                <w:sz w:val="24"/>
                <w:szCs w:val="24"/>
              </w:rPr>
              <w:t>72.2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840B2" w:rsidTr="00F22530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40B2" w:rsidRPr="0059638A" w:rsidRDefault="002840B2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38A">
              <w:rPr>
                <w:rFonts w:ascii="Times New Roman" w:hAnsi="Times New Roman" w:cs="Times New Roman" w:hint="eastAsia"/>
                <w:sz w:val="24"/>
                <w:szCs w:val="24"/>
              </w:rPr>
              <w:t>22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840B2" w:rsidTr="00F22530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40B2" w:rsidRPr="005F3874" w:rsidRDefault="002840B2" w:rsidP="00F225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874">
              <w:rPr>
                <w:rFonts w:ascii="Times New Roman" w:hAnsi="Times New Roman" w:cs="Times New Roman" w:hint="eastAsia"/>
                <w:sz w:val="24"/>
                <w:szCs w:val="24"/>
              </w:rPr>
              <w:t>Dat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840B2" w:rsidRDefault="002840B2" w:rsidP="00F225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840B2" w:rsidTr="00F22530">
        <w:trPr>
          <w:trHeight w:val="291"/>
        </w:trPr>
        <w:tc>
          <w:tcPr>
            <w:tcW w:w="82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W w:w="7560" w:type="dxa"/>
              <w:tblLook w:val="04A0" w:firstRow="1" w:lastRow="0" w:firstColumn="1" w:lastColumn="0" w:noHBand="0" w:noVBand="1"/>
            </w:tblPr>
            <w:tblGrid>
              <w:gridCol w:w="1080"/>
              <w:gridCol w:w="1080"/>
              <w:gridCol w:w="1080"/>
              <w:gridCol w:w="1080"/>
              <w:gridCol w:w="1080"/>
              <w:gridCol w:w="1080"/>
              <w:gridCol w:w="1080"/>
            </w:tblGrid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1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3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1.4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9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2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3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41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5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4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4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1.9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2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4.2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1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5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2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7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3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0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9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78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0.3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8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4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4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14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2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4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4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8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7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4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35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0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3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9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5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41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5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6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4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4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6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0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31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6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4.4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8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2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4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3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31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9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1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9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7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4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9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4.75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0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3.3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5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9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3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3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81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9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9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4.5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1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28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7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2.2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2.0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2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3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9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4.7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4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4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4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8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79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2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3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2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5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1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3.7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0.04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1.5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7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1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2.5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4.6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54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9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2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3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6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0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94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0.8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8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4.8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0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7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1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0.54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5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3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4.3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4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0.5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26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6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4.5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2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4.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0.8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6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2.55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0.3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6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6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3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2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55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0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4.9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4.1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0.2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4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8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01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7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4.0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3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7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7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9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99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0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3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2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8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6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0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65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9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1.9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4.1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5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0.8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7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36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4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7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1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5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7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34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4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0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7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1.2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1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0.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23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5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8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0.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8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0.5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51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3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5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3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0.6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8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0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4.24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7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4.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99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9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4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99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63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0.1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1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5.1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66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4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68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18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9.9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3.0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6.71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0.15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3.6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7.39</w:t>
                  </w:r>
                </w:p>
              </w:tc>
            </w:tr>
            <w:tr w:rsidR="002840B2" w:rsidRPr="0059638A" w:rsidTr="00F22530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0.02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68.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59638A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  <w:t>71.67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40B2" w:rsidRPr="0059638A" w:rsidRDefault="002840B2" w:rsidP="00F22530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</w:tr>
          </w:tbl>
          <w:p w:rsidR="002840B2" w:rsidRDefault="002840B2" w:rsidP="00F225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2840B2" w:rsidRPr="005F3874" w:rsidRDefault="002840B2" w:rsidP="002840B2">
      <w:pPr>
        <w:rPr>
          <w:rFonts w:ascii="Times New Roman" w:hAnsi="Times New Roman" w:cs="Times New Roman"/>
          <w:b/>
          <w:sz w:val="24"/>
          <w:szCs w:val="24"/>
        </w:rPr>
      </w:pPr>
    </w:p>
    <w:p w:rsidR="002840B2" w:rsidRDefault="002840B2" w:rsidP="002840B2">
      <w:pPr>
        <w:rPr>
          <w:rFonts w:ascii="Times New Roman" w:hAnsi="Times New Roman" w:cs="Times New Roman"/>
          <w:sz w:val="24"/>
          <w:szCs w:val="24"/>
        </w:rPr>
      </w:pPr>
    </w:p>
    <w:p w:rsidR="002840B2" w:rsidRDefault="002840B2" w:rsidP="002840B2">
      <w:pPr>
        <w:rPr>
          <w:rFonts w:ascii="Times New Roman" w:hAnsi="Times New Roman" w:cs="Times New Roman"/>
          <w:sz w:val="24"/>
          <w:szCs w:val="24"/>
        </w:rPr>
      </w:pPr>
    </w:p>
    <w:p w:rsidR="002840B2" w:rsidRDefault="002840B2" w:rsidP="002840B2">
      <w:pPr>
        <w:rPr>
          <w:rFonts w:ascii="Times New Roman" w:hAnsi="Times New Roman" w:cs="Times New Roman"/>
          <w:sz w:val="24"/>
          <w:szCs w:val="24"/>
        </w:rPr>
      </w:pPr>
    </w:p>
    <w:p w:rsidR="00BE6740" w:rsidRDefault="00BE6740"/>
    <w:sectPr w:rsidR="00BE67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02AB" w:rsidRDefault="005A02AB" w:rsidP="002840B2">
      <w:r>
        <w:separator/>
      </w:r>
    </w:p>
  </w:endnote>
  <w:endnote w:type="continuationSeparator" w:id="0">
    <w:p w:rsidR="005A02AB" w:rsidRDefault="005A02AB" w:rsidP="00284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02AB" w:rsidRDefault="005A02AB" w:rsidP="002840B2">
      <w:r>
        <w:separator/>
      </w:r>
    </w:p>
  </w:footnote>
  <w:footnote w:type="continuationSeparator" w:id="0">
    <w:p w:rsidR="005A02AB" w:rsidRDefault="005A02AB" w:rsidP="002840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E39"/>
    <w:rsid w:val="002840B2"/>
    <w:rsid w:val="005739B3"/>
    <w:rsid w:val="005A02AB"/>
    <w:rsid w:val="00B06E39"/>
    <w:rsid w:val="00BE6740"/>
    <w:rsid w:val="00EA3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A8E6E5-A45C-4DA8-9859-A4DA01C84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40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40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40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40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40B2"/>
    <w:rPr>
      <w:sz w:val="18"/>
      <w:szCs w:val="18"/>
    </w:rPr>
  </w:style>
  <w:style w:type="table" w:styleId="a5">
    <w:name w:val="Table Grid"/>
    <w:basedOn w:val="a1"/>
    <w:uiPriority w:val="39"/>
    <w:rsid w:val="002840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8</Characters>
  <Application>Microsoft Office Word</Application>
  <DocSecurity>0</DocSecurity>
  <Lines>10</Lines>
  <Paragraphs>3</Paragraphs>
  <ScaleCrop>false</ScaleCrop>
  <Company>Sky123.Org</Company>
  <LinksUpToDate>false</LinksUpToDate>
  <CharactersWithSpaces>1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5-08-28T03:15:00Z</dcterms:created>
  <dcterms:modified xsi:type="dcterms:W3CDTF">2015-08-28T03:19:00Z</dcterms:modified>
</cp:coreProperties>
</file>